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4</w:t>
      </w:r>
      <w:r>
        <w:rPr/>
        <w:t>. Top-5 down-regulated genes and GO classification</w:t>
      </w:r>
    </w:p>
    <w:tbl>
      <w:tblPr>
        <w:tblW w:w="14034" w:type="dxa"/>
        <w:jc w:val="left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8"/>
        <w:gridCol w:w="1134"/>
        <w:gridCol w:w="3402"/>
        <w:gridCol w:w="2552"/>
        <w:gridCol w:w="2551"/>
        <w:gridCol w:w="3207"/>
      </w:tblGrid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protk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llular Component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allmarks of Cancer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45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HLHE40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macromolecule metabolic process, nucleic acid metabolic process, transport, cell cycle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binding, catalytic, hydrolase and pyrophosphatase activity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ar lumen, intracellular non-membrane-bounded organelle, cytoskeleton, lytic vacuolo, microbody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isting cell death; sustaining proliferative signaling; EMT process [42]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438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EB3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ganic substance metabolic process, locomotion, adhesion, protein complex biogenesis, macromolecular complex assembly, protein complex subunit organization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ic acid binding, organic cyclic compound binding, heterocyclic compound bind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acellular membrane-bounded organelle, cytoplasmic vesicle, membrane-bounded vesicle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 [43]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951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BARAP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atomical structure morphogenesis, developmental, protein modification and metabolic process, intracellular protein transport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bind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toplasmic part, intracellular membrane-bounded organelle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 [44]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40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XA1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bolic process, cell communication, anatomical structure development, transport, protein metabolic process, establishment of localization in cell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lipase A2 inhibito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 lumen, nuclear part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mor-promoting inflammation, sustaining proliferative signaling, resisting cell death [45]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44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port, death, nitrogen compound metabolic process, cellular metabolic process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acellular membrane-bounded organelle, organelle lumen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regulating cellular energetics [17]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6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53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component biogenesis, cellular component organization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nd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acellular organelle, intracellular, organelle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 xml:space="preserve">Deregulating cellular energetics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isting cell death; sustaining proliferative signal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46]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86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M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developmental and metabolic process, response to stimulus, cellular component organization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binding, transferase activity, transferring phosphorus-containing groups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cellular membrane-bounded organelle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, EMT process [22]</w:t>
            </w:r>
          </w:p>
        </w:tc>
      </w:tr>
      <w:tr>
        <w:trPr>
          <w:trHeight w:val="76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110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P78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naling, cell communication,  cellular response to stimulus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7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, calcium ion, chaperone, enzyme, misfolded protein, protein, ribosome, ubiquitin protein ligase and unfolded protein binding, ATPase activity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, endoplasmic reticulum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isting cell death; sustaining proliferative signal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 xml:space="preserve">, avoiding immune destruction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, induc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 xml:space="preserve"> angiogene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47]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9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KBI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component organization or biogenesis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-kappaB, enzyme, nuclear localization sequence, protein, transcription factor and ubiquitin protein ligase bind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acellular non-membrane-bounded organelle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 [48]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19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WHAB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gle-organism process, cellular process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toplasm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ustaining proliferative signaling, resisting cell death, activating invasion and metastasis [25] </w:t>
            </w:r>
          </w:p>
        </w:tc>
      </w:tr>
      <w:tr>
        <w:trPr>
          <w:trHeight w:val="76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498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K3B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logical rhythms, carbohydrate and glycogen metabolism, differentiation, neurogenesis, Wnt signaling pathway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velopmental protein, serine/threonine-protein kinase, signal transduction inhibitor, transferas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, organelle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, resisting cell death [49]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05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BARAPL2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ophagy, protein transport, transport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ase, GABA, SNARE, beta-tubulin, microtubule and protein bind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lasmic vesicle, golgi apparatus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isting cell death [50]</w:t>
            </w:r>
          </w:p>
        </w:tc>
      </w:tr>
      <w:tr>
        <w:trPr>
          <w:trHeight w:val="20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07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B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de novo posttranslational protein folding, ATP-dependent chromatin remodeling, Fc-gamma receptor signaling pathway involved in phagocytosis, adherens junction organization, blood coagulation, chromatin organization, innate immune response, protein folding</w:t>
              </w:r>
            </w:hyperlink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 binding, Tat protein binding, kinesin binding, nitric-oxide synthase binding,</w:t>
              <w:br/>
              <w:t>structural constituent of cytoskeleton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toskeleton, exosome, chromatin, nucleoplasm, protein and ribonucleoprotein complex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 [51]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9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C42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tiation, neurogenesis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membrane, cytoplasm, cytoskeleton, membrane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lgi membrane, cytoplasm, exosome, filopodium, microtubule organizing center, midbody, mitotic spindle, neuronal cell body, plasma membrane, secretory granule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 [52]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32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1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c-gamma receptor signaling pathway involved in phagocytosis, adherens junction organization, axon guidance, cellular component movement, innate immune response, membrane organization, sarcomere organization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 and protein binding, structural constituent of cytoskeleton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, cytoskeleton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 [53]</w:t>
            </w:r>
          </w:p>
        </w:tc>
      </w:tr>
      <w:tr>
        <w:trPr>
          <w:trHeight w:val="252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71U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BA1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 novo posttranslational protein folding, G2/M transition of mitotic cell cycle, cellular protein metabolic process, cytoskeleton-dependent intracellular, transport, microtubule-based process, protein folding, protein polymerization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P and protein binding, structural constituent of cytoskeleton, GTPase and</w:t>
              <w:br/>
              <w:t>structural molecule activity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, cytoskeleton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 [54]</w:t>
            </w:r>
          </w:p>
        </w:tc>
      </w:tr>
      <w:tr>
        <w:trPr>
          <w:trHeight w:val="76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999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KP2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mediate filament, ion channel, protein kinase C binding, protein complex scaffold, sodium channel regulator activity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junction, nucleus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 [55]</w:t>
            </w:r>
          </w:p>
        </w:tc>
      </w:tr>
      <w:tr>
        <w:trPr>
          <w:trHeight w:val="63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4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P1LC3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phagy, Ubl conjugation pathway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atidylethanolamine, phospholipid and protein bindin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toplasm, cytoplasmic vesicle, cytoskeleton, membrane, microtubule</w:t>
            </w:r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isting cell death [56]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Cambria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QuickGO/GTerm?id=GO:005108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7:52:00Z</dcterms:created>
  <dc:creator>Tatiana Tilli</dc:creator>
  <dc:description/>
  <cp:keywords/>
  <dc:language>en-US</dc:language>
  <cp:lastModifiedBy>Tatiana Tilli</cp:lastModifiedBy>
  <dcterms:modified xsi:type="dcterms:W3CDTF">2014-12-18T17:53:00Z</dcterms:modified>
  <cp:revision>1</cp:revision>
  <dc:subject/>
  <dc:title/>
</cp:coreProperties>
</file>